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014" w:rsidRDefault="00AC6014">
      <w:pPr>
        <w:rPr>
          <w:rFonts w:ascii="Arial" w:hAnsi="Arial" w:cs="Arial"/>
        </w:rPr>
      </w:pPr>
    </w:p>
    <w:p w:rsidR="00A07540" w:rsidRDefault="00A07540">
      <w:pPr>
        <w:rPr>
          <w:rFonts w:ascii="Arial" w:hAnsi="Arial" w:cs="Aria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Table</w:t>
      </w:r>
      <w:r w:rsidRPr="00F827F4">
        <w:rPr>
          <w:rFonts w:ascii="Times New Roman" w:hAnsi="Times New Roman" w:cs="Times New Roman"/>
          <w:b/>
          <w:bCs/>
          <w:sz w:val="20"/>
          <w:szCs w:val="20"/>
        </w:rPr>
        <w:t xml:space="preserve">. Putative miRNAs that target </w:t>
      </w:r>
      <w:r w:rsidRPr="00AE6580">
        <w:rPr>
          <w:rFonts w:ascii="Times New Roman" w:hAnsi="Times New Roman" w:cs="Times New Roman"/>
          <w:b/>
          <w:bCs/>
          <w:sz w:val="20"/>
          <w:szCs w:val="20"/>
        </w:rPr>
        <w:t xml:space="preserve">N-myristoyltransferase </w:t>
      </w:r>
      <w:r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F827F4">
        <w:rPr>
          <w:rFonts w:ascii="Times New Roman" w:hAnsi="Times New Roman" w:cs="Times New Roman"/>
          <w:b/>
          <w:bCs/>
          <w:sz w:val="20"/>
          <w:szCs w:val="20"/>
        </w:rPr>
        <w:t>NMT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F827F4">
        <w:rPr>
          <w:rFonts w:ascii="Times New Roman" w:hAnsi="Times New Roman" w:cs="Times New Roman"/>
          <w:b/>
          <w:bCs/>
          <w:sz w:val="20"/>
          <w:szCs w:val="20"/>
        </w:rPr>
        <w:t xml:space="preserve"> gene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3"/>
        <w:gridCol w:w="828"/>
        <w:gridCol w:w="1847"/>
        <w:gridCol w:w="1341"/>
        <w:gridCol w:w="930"/>
        <w:gridCol w:w="946"/>
        <w:gridCol w:w="3816"/>
        <w:gridCol w:w="1457"/>
        <w:gridCol w:w="1428"/>
      </w:tblGrid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mble Transcript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ing miRNA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position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osition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of miRN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C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1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AUUGCCAGGGAG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673075357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.59E-00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7858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1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AUUGCCAGGGAG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673075357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.59E-00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1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AUUGCCAGGGAG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673075357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.59E-00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1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AUUGCCAGGGAG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673075357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.59E-00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1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0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1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AUUGCCAGGGAG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673075357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.59E-00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1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2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2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AUUGCCAGGGAG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673075357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.59E-00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0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ACUACUGAAAAUCAAAGA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62727762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0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1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7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8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UCAACAGACAUUAAUUGGGC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9655977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.02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86786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1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UCAACAGACAUUAAUUGGGC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9655977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.02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31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1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UCAACAGACAUUAAUUGGGC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9655977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.02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7858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1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UCAACAGACAUUAAUUGGGC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9655977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.02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1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5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5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UCAACAGACAUUAAUUGGGC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9655977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.02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12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1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UCAACAGACAUUAAUUGGGC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9655977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.02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1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66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66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UCAACAGACAUUAAUUGGGC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9655977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.02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1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77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78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UCAACAGACAUUAAUUGGGC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9655977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.02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193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40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UGGUUUUACCCUAUG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8939635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.10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31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" w:name="_Hlk498157718"/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941</w:t>
            </w:r>
            <w:bookmarkEnd w:id="1"/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CCCGGCUGUGUGCACAU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854616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11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5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6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8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8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65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65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86786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556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3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3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5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6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45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1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09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AAUGUUGCUCGGUGAA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5028328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.88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9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31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7858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556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6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7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45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65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30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UUUUUUCCUGUUU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7124958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.77E-00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193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0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6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6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86786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8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11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4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4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11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12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67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3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4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8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9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85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9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40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GGAUGUGGUCAAGUGUUG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625725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10675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3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3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CAGGAGGCUGAGG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22408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22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3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4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CAGGAGGCUGAGG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22408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22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CAGGAGGCUGAGG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22408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2200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31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CAGGAGGCUGAGG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22408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22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CAGGAGGCUGAGG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22408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2200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1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2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CAGGAGGCUGAGG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22408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2200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CAGGAGGCUGAGG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22408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2200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6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4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CAGGAGGCUGAGGCCC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22408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2200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31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7858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556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45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67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0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4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5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6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89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90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26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6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6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7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01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01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19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GAUGGUAGACCGGUGACGUG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977445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036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193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94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UGACUGUUGCCGUCCUCC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73284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7911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94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1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UGACUGUUGCCGUCCUCC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73284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267911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94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2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2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UGACUGUUGCCGUCCUCC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6073284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27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193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31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7858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556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66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66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45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1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66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67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97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3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7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7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10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10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17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18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3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3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93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93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66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5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8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9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1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2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9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9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4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5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04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05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05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UGCAGGGUUUGCUUU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96089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6554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5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6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80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2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2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80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556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3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4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9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0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1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97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.80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0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4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12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GUGCUGUCAUAGCUGAGGU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596989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180283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193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01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193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00963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556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01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45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01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1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01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0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00963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7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8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00963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0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1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00963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00963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9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9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01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1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2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00963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30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CAAAGCACACGGCCUGCAGAG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4127617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00963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31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7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GGAUCCGUCUGAGCUUGG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313774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031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45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7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GGAUCCGUCUGAGCUUGG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313774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25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7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GGAUCCGUCUGAGCUUGG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313774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031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7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GGAUCCGUCUGAGCUUGG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313774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031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7-3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CGGAUCCGUCUGAGCUUGG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313774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031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31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52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ACCCUAGGAGAGGGUGCCAUUC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21191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26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45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52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ACCCUAGGAGAGGGUGCCAUUC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21191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26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1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52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ACCCUAGGAGAGGGUGCCAUUC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21191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551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52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ACCCUAGGAGAGGGUGCCAUUC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21191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551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52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ACCCUAGGAGAGGGUGCCAUUC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21191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551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52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ACCCUAGGAGAGGGUGCCAUUC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21191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551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52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ACCCUAGGAGAGGGUGCCAUUC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21191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551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52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CAACCCUAGGAGAGGGUGCCAUUCA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621191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25551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6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3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4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12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67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72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73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85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85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84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84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025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7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96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96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GAGUUAGAGAUGCAGAGC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46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30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031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556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845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12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79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79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.30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43908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90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91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UGGAUUUUUGGAGCAG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35334386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30065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78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ACUGUGCAUAUCAUCUA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2552973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860758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278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4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UACUGUGCAUAUCAUCUA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2552973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2860758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99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2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UUGUGUCAGUUUAUCAAA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2014326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.22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99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0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UUGUGUCAGUUUAUCAAA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2014326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215787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99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UUGUGUCAGUUUAUCAAA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2014326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215787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99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8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8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UUGUGUCAGUUUAUCAAA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2014326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215787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99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9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60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UUGUGUCAGUUUAUCAAAC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2014326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215787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0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GUCUGCCCGCAUGCCUGCCU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559885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54418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5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GUCUGCCCGCAUGCCUGCCU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559885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54418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2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3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GUCUGCCCGCAUGCCUGCCU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559885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54418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18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18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GUCUGCCCGCAUGCCUGCCU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559885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54418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07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GUCUGCCCGCAUGCCUGCCU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559885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54418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4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4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GUCUGCCCGCAUGCCUGCCU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559885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54418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9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9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GUCUGCCCGCAUGCCUGCCU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559885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54418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46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GUCUGCCCGCAUGCCUGCCUC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559885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54418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4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5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ACAUUCGCGGUGCACUUC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412563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.66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74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755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ACAUUCGCGGUGCACUUC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412563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.66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2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73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ACAUUCGCGGUGCACUUC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412563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65664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3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AACAUUCGCGGUGCACUUC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4125633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65664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8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3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CAAAAACUGCAGUUAC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129064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88171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8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1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91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CAAAAACUGCAGUUAC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129064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88171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0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8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CAAAAACUGCAGUUAC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129064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88171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8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6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6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CAAAAACUGCAGUUAC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129064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88171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8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88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89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CAAAAACUGCAGUUAC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129064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88171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8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0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0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CAAAAACUGCAGUUAC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129064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88171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8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47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47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CAAAAACUGCAGUUAC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129064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88171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8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00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CAAAAACUGCAGUUAC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129064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88171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548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1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2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AGCAAAAACUGCAGUUACU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129064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881714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671-5p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GGAAGCCCUGGAGGGGCUGG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10501129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3946469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319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GGAGGCGCAGGCUCGGAAAGGC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8507602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11411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6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2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3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UCAGUCAUGGUCA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628644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2776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4264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3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4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ACUCAGUCAUGGUCAUU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628644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277672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24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30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65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7858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556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02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108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37815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2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466201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65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.32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87014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05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21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258960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86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291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03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1209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.32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18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232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4.32E-003</w:t>
            </w:r>
          </w:p>
        </w:tc>
      </w:tr>
      <w:tr w:rsidR="00A07540" w:rsidRPr="00F827F4" w:rsidTr="00766EA3">
        <w:tc>
          <w:tcPr>
            <w:tcW w:w="221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314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NMT</w:t>
            </w:r>
          </w:p>
        </w:tc>
        <w:tc>
          <w:tcPr>
            <w:tcW w:w="701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ENST00000592782</w:t>
            </w:r>
          </w:p>
        </w:tc>
        <w:tc>
          <w:tcPr>
            <w:tcW w:w="509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i/>
                <w:sz w:val="20"/>
                <w:szCs w:val="20"/>
              </w:rPr>
              <w:t>miR-137</w:t>
            </w:r>
          </w:p>
        </w:tc>
        <w:tc>
          <w:tcPr>
            <w:tcW w:w="3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399</w:t>
            </w:r>
          </w:p>
        </w:tc>
        <w:tc>
          <w:tcPr>
            <w:tcW w:w="359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3404</w:t>
            </w:r>
          </w:p>
        </w:tc>
        <w:tc>
          <w:tcPr>
            <w:tcW w:w="1448" w:type="pct"/>
          </w:tcPr>
          <w:p w:rsidR="00A07540" w:rsidRPr="00F827F4" w:rsidRDefault="00A07540" w:rsidP="00766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UUAUUGCUUAAGAAUACGCGUAG</w:t>
            </w:r>
          </w:p>
        </w:tc>
        <w:tc>
          <w:tcPr>
            <w:tcW w:w="553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-0.506096621</w:t>
            </w:r>
          </w:p>
        </w:tc>
        <w:tc>
          <w:tcPr>
            <w:tcW w:w="542" w:type="pct"/>
          </w:tcPr>
          <w:p w:rsidR="00A07540" w:rsidRPr="00F827F4" w:rsidRDefault="00A07540" w:rsidP="00766E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7F4">
              <w:rPr>
                <w:rFonts w:ascii="Times New Roman" w:hAnsi="Times New Roman" w:cs="Times New Roman"/>
                <w:sz w:val="20"/>
                <w:szCs w:val="20"/>
              </w:rPr>
              <w:t>0.004324983</w:t>
            </w:r>
          </w:p>
        </w:tc>
      </w:tr>
    </w:tbl>
    <w:p w:rsidR="00A07540" w:rsidRPr="007E17DE" w:rsidRDefault="00A07540">
      <w:pPr>
        <w:rPr>
          <w:rFonts w:ascii="Arial" w:hAnsi="Arial" w:cs="Arial"/>
        </w:rPr>
      </w:pPr>
    </w:p>
    <w:sectPr w:rsidR="00A07540" w:rsidRPr="007E17DE" w:rsidSect="007E17D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7FD" w:rsidRDefault="00FF07FD" w:rsidP="00C4644C">
      <w:pPr>
        <w:spacing w:after="0" w:line="240" w:lineRule="auto"/>
      </w:pPr>
      <w:r>
        <w:separator/>
      </w:r>
    </w:p>
  </w:endnote>
  <w:endnote w:type="continuationSeparator" w:id="0">
    <w:p w:rsidR="00FF07FD" w:rsidRDefault="00FF07FD" w:rsidP="00C46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4418492"/>
      <w:docPartObj>
        <w:docPartGallery w:val="Page Numbers (Bottom of Page)"/>
        <w:docPartUnique/>
      </w:docPartObj>
    </w:sdtPr>
    <w:sdtEndPr/>
    <w:sdtContent>
      <w:p w:rsidR="00C4644C" w:rsidRPr="00C4644C" w:rsidRDefault="00C4644C">
        <w:pPr>
          <w:pStyle w:val="Footer"/>
          <w:jc w:val="center"/>
        </w:pPr>
        <w:r w:rsidRPr="00C4644C">
          <w:fldChar w:fldCharType="begin"/>
        </w:r>
        <w:r w:rsidRPr="00C4644C">
          <w:instrText xml:space="preserve"> PAGE   \* MERGEFORMAT </w:instrText>
        </w:r>
        <w:r w:rsidRPr="00C4644C">
          <w:fldChar w:fldCharType="separate"/>
        </w:r>
        <w:r w:rsidR="00A07540">
          <w:rPr>
            <w:noProof/>
          </w:rPr>
          <w:t>1</w:t>
        </w:r>
        <w:r w:rsidRPr="00C4644C">
          <w:fldChar w:fldCharType="end"/>
        </w:r>
      </w:p>
    </w:sdtContent>
  </w:sdt>
  <w:p w:rsidR="00C4644C" w:rsidRDefault="00C4644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7FD" w:rsidRDefault="00FF07FD" w:rsidP="00C4644C">
      <w:pPr>
        <w:spacing w:after="0" w:line="240" w:lineRule="auto"/>
      </w:pPr>
      <w:r>
        <w:separator/>
      </w:r>
    </w:p>
  </w:footnote>
  <w:footnote w:type="continuationSeparator" w:id="0">
    <w:p w:rsidR="00FF07FD" w:rsidRDefault="00FF07FD" w:rsidP="00C46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xMDaxMDAzMTc3MjVU0lEKTi0uzszPAykwrgUAabPUOCwAAAA="/>
  </w:docVars>
  <w:rsids>
    <w:rsidRoot w:val="007E17DE"/>
    <w:rsid w:val="00036420"/>
    <w:rsid w:val="002430D3"/>
    <w:rsid w:val="002601E6"/>
    <w:rsid w:val="002C4A1B"/>
    <w:rsid w:val="00353B54"/>
    <w:rsid w:val="003B214C"/>
    <w:rsid w:val="005E35D2"/>
    <w:rsid w:val="006B14FC"/>
    <w:rsid w:val="007E17DE"/>
    <w:rsid w:val="008478D0"/>
    <w:rsid w:val="00A07540"/>
    <w:rsid w:val="00A46A5C"/>
    <w:rsid w:val="00AC6014"/>
    <w:rsid w:val="00AE6580"/>
    <w:rsid w:val="00AF691C"/>
    <w:rsid w:val="00BD2D53"/>
    <w:rsid w:val="00C4644C"/>
    <w:rsid w:val="00DD4FA9"/>
    <w:rsid w:val="00F827F4"/>
    <w:rsid w:val="00FF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7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46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44C"/>
  </w:style>
  <w:style w:type="paragraph" w:styleId="Footer">
    <w:name w:val="footer"/>
    <w:basedOn w:val="Normal"/>
    <w:link w:val="FooterChar"/>
    <w:uiPriority w:val="99"/>
    <w:unhideWhenUsed/>
    <w:rsid w:val="00C46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4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7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46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44C"/>
  </w:style>
  <w:style w:type="paragraph" w:styleId="Footer">
    <w:name w:val="footer"/>
    <w:basedOn w:val="Normal"/>
    <w:link w:val="FooterChar"/>
    <w:uiPriority w:val="99"/>
    <w:unhideWhenUsed/>
    <w:rsid w:val="00C46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71</Words>
  <Characters>16940</Characters>
  <Application>Microsoft Macintosh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njit Chauhan</dc:creator>
  <cp:keywords/>
  <dc:description/>
  <cp:lastModifiedBy>Shailly Varma Shrivastav</cp:lastModifiedBy>
  <cp:revision>2</cp:revision>
  <dcterms:created xsi:type="dcterms:W3CDTF">2018-03-15T20:42:00Z</dcterms:created>
  <dcterms:modified xsi:type="dcterms:W3CDTF">2018-03-15T20:42:00Z</dcterms:modified>
</cp:coreProperties>
</file>